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b/>
          <w:bCs/>
        </w:rPr>
        <w:t>Supplementary Table 1</w:t>
      </w:r>
      <w:r>
        <w:rPr>
          <w:rFonts w:hint="default" w:ascii="Times New Roman Regular" w:hAnsi="Times New Roman Regular" w:cs="Times New Roman Regular"/>
        </w:rPr>
        <w:t xml:space="preserve"> Summary of Clinicopathologic Variables.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1161"/>
        <w:gridCol w:w="2103"/>
        <w:gridCol w:w="2042"/>
        <w:gridCol w:w="92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070" w:type="pct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478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222-3p expression (number of cases)</w:t>
            </w:r>
          </w:p>
        </w:tc>
        <w:tc>
          <w:tcPr>
            <w:tcW w:w="45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070" w:type="pct"/>
            <w:gridSpan w:val="2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7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(n=112)</w:t>
            </w:r>
          </w:p>
        </w:tc>
        <w:tc>
          <w:tcPr>
            <w:tcW w:w="1221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(n=94)</w:t>
            </w:r>
          </w:p>
        </w:tc>
        <w:tc>
          <w:tcPr>
            <w:tcW w:w="451" w:type="pct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5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71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8" w:hRule="atLeast"/>
        </w:trPr>
        <w:tc>
          <w:tcPr>
            <w:tcW w:w="1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0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45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&gt;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Style w:val="4"/>
                <w:rFonts w:hint="default" w:ascii="Times New Roman Regular" w:hAnsi="Times New Roman Regular" w:cs="Times New Roman Regular"/>
                <w:b w:val="0"/>
                <w:bCs w:val="0"/>
                <w:lang w:val="en-US" w:eastAsia="zh-CN" w:bidi="ar"/>
              </w:rPr>
              <w:t>50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45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45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&gt;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45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4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45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&gt;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4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45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tage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ized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45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&lt;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45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differentiatio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-II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45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&gt;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-IV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45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b/>
          <w:bCs/>
        </w:rPr>
        <w:t xml:space="preserve">Supplementary Table 2 </w:t>
      </w:r>
      <w:r>
        <w:rPr>
          <w:rFonts w:hint="default" w:ascii="Times New Roman Regular" w:hAnsi="Times New Roman Regular" w:cs="Times New Roman Regular"/>
          <w:b w:val="0"/>
          <w:bCs w:val="0"/>
        </w:rPr>
        <w:t>Sequences of primers and siRNA.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62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  <w:jc w:val="center"/>
        </w:trPr>
        <w:tc>
          <w:tcPr>
            <w:tcW w:w="133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Gene</w:t>
            </w:r>
          </w:p>
        </w:tc>
        <w:tc>
          <w:tcPr>
            <w:tcW w:w="366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L-1β</w:t>
            </w:r>
          </w:p>
        </w:tc>
        <w:tc>
          <w:tcPr>
            <w:tcW w:w="366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ATGATGGCTTATTACAGTGGCA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GTCGGAGATTCGTAGCTGG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L-6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ACTCACCTCTTCAGAACGAATTG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CCATCTTTGGAAGGTTCAGGTTG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L-8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TTTTGCCAAGGAGTGCTAAAG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AACCCTCTGCACCCAGTTTTC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α-SMA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ACTGCCTTGGTGTGTGACA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TCCCAGTTGGTGATGATGCC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AP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ATGAGCTTCCTCGTCCAATTC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AGACCACCAGAGAGCATATTTTG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BBC3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GCCAGATTTGTGAGACAAGAGG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CAGGCACCTAATTGGGCTC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DCAF7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CACGGCAAACGGAAGGAGA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GACGCCTTTTGTGTCAGGG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GNAI3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ATCGACCGCAACTTACGGG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AGTCAATCTTTAGCCGTCCC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HIPK2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CCCGTGTACGAAGGTATGGC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AGTTGGAACTCGGCTCTATTTTC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PANK3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TTTTGGCCGAAGAGGGAAC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TAGCACCGTCTGCAATGTTGA 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PHACTR4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GAAGCAGACCAGCCCACTAC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CTTGCCAAAGCCTGAGAAC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PPP2R2A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CATACCAGGTGCATGAATACCTC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GGGTTATGTCTCGCTTTGTGT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STOX2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GACCCGGAGCACAACCTTG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GGGAGACATACTGATGGGTG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TLE3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TATCCGCAGGGCAGACATC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GTTTGCCAGCTTGTCGTACTC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TRP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eastAsia="zh-Hans" w:bidi="ar"/>
              </w:rPr>
              <w:t>1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AGCCCCAGTAAGGGAGGAA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GGGTGCAGGCCATATCTTGAG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UBN2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GGAGTTCAGTTACCCGGAGC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CGGGGTTTCCCACCATATTTC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ZFYV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eastAsia="zh-Hans" w:bidi="ar"/>
              </w:rPr>
              <w:t>16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AAGATGTGCCGTCCTCATTG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ATCACCCCGTGCTTTACTTTC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ZNF652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GCTGGTTGAAAACTGTGCTG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GAAGATGGCACTTGACCACG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s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eastAsia="zh-Hans" w:bidi="ar"/>
              </w:rPr>
              <w:t>PANK3</w:t>
            </w:r>
          </w:p>
        </w:tc>
        <w:tc>
          <w:tcPr>
            <w:tcW w:w="36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GCAGTCCATTCCAAAGACA-3'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Arial-BoldMT" w:cs="Times New Roman Regular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3 </w:t>
      </w:r>
      <w:r>
        <w:rPr>
          <w:rFonts w:hint="default" w:ascii="Times New Roman Regular" w:hAnsi="Times New Roman Regular" w:eastAsia="ArialMT" w:cs="Times New Roman Regular"/>
          <w:color w:val="000000"/>
          <w:kern w:val="0"/>
          <w:sz w:val="21"/>
          <w:szCs w:val="21"/>
          <w:lang w:val="en-US" w:eastAsia="zh-CN" w:bidi="ar"/>
        </w:rPr>
        <w:t xml:space="preserve">Sequences of miRNA mimics. 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61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33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eastAsia="zh-Hans"/>
              </w:rPr>
              <w:t>Mimics</w:t>
            </w:r>
          </w:p>
        </w:tc>
        <w:tc>
          <w:tcPr>
            <w:tcW w:w="366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Hans" w:bidi="ar"/>
              </w:rPr>
              <w:t>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  <w:t>hsa-miR-222-3p</w:t>
            </w:r>
          </w:p>
        </w:tc>
        <w:tc>
          <w:tcPr>
            <w:tcW w:w="366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AGCYACAUCUGGCUACUGGGU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CCAGUAGCCAGAUGUAGCUUU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  <w:t>Mimic negative control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UUCUCCGAACGUGUCACGU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ACGUGACACGUUCGGAGAA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  <w:t>hsa-miR-222-3p inhibitor</w:t>
            </w:r>
          </w:p>
        </w:tc>
        <w:tc>
          <w:tcPr>
            <w:tcW w:w="3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ACCCAGUAGCCAGAUGUAGCU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Inhibitor negative control</w:t>
            </w:r>
          </w:p>
        </w:tc>
        <w:tc>
          <w:tcPr>
            <w:tcW w:w="36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CAGUACUUUUGUGUAGUACAA-3'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-Bold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7F301E"/>
    <w:rsid w:val="0D7F301E"/>
    <w:rsid w:val="9F2F1B1F"/>
    <w:rsid w:val="D7EBFBF6"/>
    <w:rsid w:val="F1DF1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21"/>
    <w:basedOn w:val="3"/>
    <w:qFormat/>
    <w:uiPriority w:val="0"/>
    <w:rPr>
      <w:rFonts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6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15:57:00Z</dcterms:created>
  <dc:creator>tommy</dc:creator>
  <cp:lastModifiedBy>tommy</cp:lastModifiedBy>
  <dcterms:modified xsi:type="dcterms:W3CDTF">2024-03-04T09:1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5CAA6B933BD425C05C957D6454AFC3A7_41</vt:lpwstr>
  </property>
</Properties>
</file>